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335"/>
        <w:gridCol w:w="2335"/>
        <w:gridCol w:w="2331"/>
        <w:gridCol w:w="2331"/>
        <w:gridCol w:w="2331"/>
        <w:gridCol w:w="2331"/>
      </w:tblGrid>
      <w:tr w:rsidR="00F675D2" w:rsidRPr="00CF7505" w14:paraId="6BEE25CD" w14:textId="77777777" w:rsidTr="00501C41">
        <w:trPr>
          <w:trHeight w:val="476"/>
        </w:trPr>
        <w:tc>
          <w:tcPr>
            <w:tcW w:w="834" w:type="pct"/>
            <w:vAlign w:val="center"/>
          </w:tcPr>
          <w:p w14:paraId="01B9CE4A" w14:textId="1711FACB" w:rsidR="00F675D2" w:rsidRPr="00CF7505" w:rsidRDefault="00F675D2" w:rsidP="00BD0E71">
            <w:pPr>
              <w:jc w:val="center"/>
            </w:pPr>
            <w:r w:rsidRPr="00CF7505">
              <w:t>Samples</w:t>
            </w:r>
          </w:p>
        </w:tc>
        <w:tc>
          <w:tcPr>
            <w:tcW w:w="834" w:type="pct"/>
            <w:vAlign w:val="center"/>
          </w:tcPr>
          <w:p w14:paraId="502B9E09" w14:textId="2E610889" w:rsidR="00F675D2" w:rsidRPr="00CF7505" w:rsidRDefault="00F675D2" w:rsidP="00BD0E71">
            <w:pPr>
              <w:jc w:val="center"/>
            </w:pPr>
            <w:r w:rsidRPr="00CF7505">
              <w:t>Stage</w:t>
            </w:r>
          </w:p>
        </w:tc>
        <w:tc>
          <w:tcPr>
            <w:tcW w:w="833" w:type="pct"/>
            <w:vAlign w:val="center"/>
          </w:tcPr>
          <w:p w14:paraId="345A9F1B" w14:textId="137FB740" w:rsidR="00F675D2" w:rsidRPr="00CF7505" w:rsidRDefault="00F675D2" w:rsidP="00BD0E71">
            <w:pPr>
              <w:jc w:val="center"/>
            </w:pPr>
            <w:r w:rsidRPr="00CF7505">
              <w:t>Condition</w:t>
            </w:r>
          </w:p>
        </w:tc>
        <w:tc>
          <w:tcPr>
            <w:tcW w:w="833" w:type="pct"/>
            <w:vAlign w:val="center"/>
          </w:tcPr>
          <w:p w14:paraId="1396A581" w14:textId="39674FFF" w:rsidR="00F675D2" w:rsidRPr="00CF7505" w:rsidRDefault="00F675D2" w:rsidP="00BD0E71">
            <w:pPr>
              <w:jc w:val="center"/>
            </w:pPr>
            <w:r w:rsidRPr="00CF7505">
              <w:t>Slides</w:t>
            </w:r>
          </w:p>
        </w:tc>
        <w:tc>
          <w:tcPr>
            <w:tcW w:w="833" w:type="pct"/>
            <w:vAlign w:val="center"/>
          </w:tcPr>
          <w:p w14:paraId="387CAC75" w14:textId="2595113F" w:rsidR="00F675D2" w:rsidRPr="00CF7505" w:rsidRDefault="00F675D2" w:rsidP="00501C41">
            <w:pPr>
              <w:jc w:val="center"/>
            </w:pPr>
            <w:proofErr w:type="spellStart"/>
            <w:r>
              <w:t>SpatialFeaturePlot</w:t>
            </w:r>
            <w:proofErr w:type="spellEnd"/>
          </w:p>
        </w:tc>
        <w:tc>
          <w:tcPr>
            <w:tcW w:w="833" w:type="pct"/>
            <w:vAlign w:val="center"/>
          </w:tcPr>
          <w:p w14:paraId="1557FF69" w14:textId="7BF9C80E" w:rsidR="00F675D2" w:rsidRPr="00CF7505" w:rsidRDefault="00F675D2" w:rsidP="00BD0E71">
            <w:pPr>
              <w:jc w:val="center"/>
            </w:pPr>
            <w:r w:rsidRPr="00CF7505">
              <w:t>Numbers of spots</w:t>
            </w:r>
          </w:p>
        </w:tc>
      </w:tr>
      <w:tr w:rsidR="00F675D2" w:rsidRPr="00CF7505" w14:paraId="27D0E00E" w14:textId="77777777" w:rsidTr="00501C41">
        <w:trPr>
          <w:trHeight w:val="449"/>
        </w:trPr>
        <w:tc>
          <w:tcPr>
            <w:tcW w:w="834" w:type="pct"/>
            <w:vAlign w:val="center"/>
          </w:tcPr>
          <w:p w14:paraId="2A2D0E54" w14:textId="34849276" w:rsidR="00F675D2" w:rsidRPr="00CF7505" w:rsidRDefault="00F675D2" w:rsidP="00BD0E71">
            <w:pPr>
              <w:jc w:val="center"/>
            </w:pPr>
            <w:r w:rsidRPr="00CF7505">
              <w:t>A_L1_S1</w:t>
            </w:r>
          </w:p>
        </w:tc>
        <w:tc>
          <w:tcPr>
            <w:tcW w:w="834" w:type="pct"/>
            <w:vAlign w:val="center"/>
          </w:tcPr>
          <w:p w14:paraId="1D8B72E0" w14:textId="5669A0E0" w:rsidR="00F675D2" w:rsidRPr="00CF7505" w:rsidRDefault="00F675D2" w:rsidP="00BD0E71">
            <w:pPr>
              <w:jc w:val="center"/>
            </w:pPr>
            <w:r w:rsidRPr="00CF7505">
              <w:t>D5</w:t>
            </w:r>
          </w:p>
        </w:tc>
        <w:tc>
          <w:tcPr>
            <w:tcW w:w="833" w:type="pct"/>
            <w:vAlign w:val="center"/>
          </w:tcPr>
          <w:p w14:paraId="09C2C45C" w14:textId="35B68C43" w:rsidR="00F675D2" w:rsidRPr="00CF7505" w:rsidRDefault="00F675D2" w:rsidP="00BD0E71">
            <w:pPr>
              <w:jc w:val="center"/>
            </w:pPr>
            <w:r w:rsidRPr="00CF7505">
              <w:t>SE</w:t>
            </w:r>
          </w:p>
        </w:tc>
        <w:tc>
          <w:tcPr>
            <w:tcW w:w="833" w:type="pct"/>
            <w:vAlign w:val="center"/>
          </w:tcPr>
          <w:p w14:paraId="0FF3ADC1" w14:textId="2592B953" w:rsidR="00F675D2" w:rsidRPr="00CF7505" w:rsidRDefault="00F675D2" w:rsidP="00BD0E71">
            <w:pPr>
              <w:jc w:val="center"/>
            </w:pPr>
            <w:r w:rsidRPr="00CF7505">
              <w:t>L1</w:t>
            </w:r>
          </w:p>
        </w:tc>
        <w:tc>
          <w:tcPr>
            <w:tcW w:w="833" w:type="pct"/>
            <w:vAlign w:val="center"/>
          </w:tcPr>
          <w:p w14:paraId="424F70C4" w14:textId="269314E8" w:rsidR="00501C41" w:rsidRPr="00CF7505" w:rsidRDefault="007A21D8" w:rsidP="00501C41">
            <w:pPr>
              <w:jc w:val="center"/>
            </w:pPr>
            <w:r>
              <w:t>Yes</w:t>
            </w:r>
          </w:p>
        </w:tc>
        <w:tc>
          <w:tcPr>
            <w:tcW w:w="833" w:type="pct"/>
            <w:vAlign w:val="center"/>
          </w:tcPr>
          <w:p w14:paraId="125D7EA9" w14:textId="1B9871B8" w:rsidR="00F675D2" w:rsidRPr="00CF7505" w:rsidRDefault="00F675D2" w:rsidP="00BD0E71">
            <w:pPr>
              <w:jc w:val="center"/>
            </w:pPr>
            <w:r w:rsidRPr="00CF7505">
              <w:t>3,465</w:t>
            </w:r>
          </w:p>
        </w:tc>
      </w:tr>
      <w:tr w:rsidR="00F675D2" w:rsidRPr="00CF7505" w14:paraId="6E476190" w14:textId="77777777" w:rsidTr="00501C41">
        <w:trPr>
          <w:trHeight w:val="476"/>
        </w:trPr>
        <w:tc>
          <w:tcPr>
            <w:tcW w:w="834" w:type="pct"/>
            <w:vAlign w:val="center"/>
          </w:tcPr>
          <w:p w14:paraId="13303794" w14:textId="42A07AC0" w:rsidR="00F675D2" w:rsidRPr="00CF7505" w:rsidRDefault="00F675D2" w:rsidP="00BD0E71">
            <w:pPr>
              <w:jc w:val="center"/>
            </w:pPr>
            <w:r w:rsidRPr="00CF7505">
              <w:t>A_L2_S5</w:t>
            </w:r>
          </w:p>
        </w:tc>
        <w:tc>
          <w:tcPr>
            <w:tcW w:w="834" w:type="pct"/>
            <w:vAlign w:val="center"/>
          </w:tcPr>
          <w:p w14:paraId="3BD0EEF9" w14:textId="674798F6" w:rsidR="00F675D2" w:rsidRPr="00CF7505" w:rsidRDefault="00F675D2" w:rsidP="00BD0E71">
            <w:pPr>
              <w:jc w:val="center"/>
            </w:pPr>
            <w:r w:rsidRPr="00CF7505">
              <w:t>D10</w:t>
            </w:r>
          </w:p>
        </w:tc>
        <w:tc>
          <w:tcPr>
            <w:tcW w:w="833" w:type="pct"/>
            <w:vAlign w:val="center"/>
          </w:tcPr>
          <w:p w14:paraId="596CA7DD" w14:textId="3CF82160" w:rsidR="00F675D2" w:rsidRPr="00CF7505" w:rsidRDefault="00F675D2" w:rsidP="00BD0E71">
            <w:pPr>
              <w:jc w:val="center"/>
            </w:pPr>
            <w:r w:rsidRPr="00CF7505">
              <w:t>SE</w:t>
            </w:r>
          </w:p>
        </w:tc>
        <w:tc>
          <w:tcPr>
            <w:tcW w:w="833" w:type="pct"/>
            <w:vAlign w:val="center"/>
          </w:tcPr>
          <w:p w14:paraId="3870A838" w14:textId="0923FFF2" w:rsidR="00F675D2" w:rsidRPr="00CF7505" w:rsidRDefault="00F675D2" w:rsidP="00BD0E71">
            <w:pPr>
              <w:jc w:val="center"/>
            </w:pPr>
            <w:r w:rsidRPr="00CF7505">
              <w:t>L2</w:t>
            </w:r>
          </w:p>
        </w:tc>
        <w:tc>
          <w:tcPr>
            <w:tcW w:w="833" w:type="pct"/>
            <w:vAlign w:val="center"/>
          </w:tcPr>
          <w:p w14:paraId="1DCDB267" w14:textId="62BF36E7" w:rsidR="00F675D2" w:rsidRPr="00CF7505" w:rsidRDefault="00501C41" w:rsidP="00501C41">
            <w:pPr>
              <w:jc w:val="center"/>
            </w:pPr>
            <w:r>
              <w:t>No</w:t>
            </w:r>
          </w:p>
        </w:tc>
        <w:tc>
          <w:tcPr>
            <w:tcW w:w="833" w:type="pct"/>
            <w:vAlign w:val="center"/>
          </w:tcPr>
          <w:p w14:paraId="54F24B80" w14:textId="2F8F0C0A" w:rsidR="00F675D2" w:rsidRPr="00CF7505" w:rsidRDefault="00F675D2" w:rsidP="00BD0E71">
            <w:pPr>
              <w:jc w:val="center"/>
            </w:pPr>
            <w:r w:rsidRPr="00CF7505">
              <w:t>2,853</w:t>
            </w:r>
          </w:p>
        </w:tc>
      </w:tr>
      <w:tr w:rsidR="00F675D2" w:rsidRPr="00CF7505" w14:paraId="055165CE" w14:textId="77777777" w:rsidTr="00501C41">
        <w:trPr>
          <w:trHeight w:val="449"/>
        </w:trPr>
        <w:tc>
          <w:tcPr>
            <w:tcW w:w="834" w:type="pct"/>
            <w:vAlign w:val="center"/>
          </w:tcPr>
          <w:p w14:paraId="4376B903" w14:textId="6010A07D" w:rsidR="00F675D2" w:rsidRPr="00CF7505" w:rsidRDefault="00F675D2" w:rsidP="00BD0E71">
            <w:pPr>
              <w:jc w:val="center"/>
            </w:pPr>
            <w:r w:rsidRPr="00CF7505">
              <w:t>C_L1_S3</w:t>
            </w:r>
          </w:p>
        </w:tc>
        <w:tc>
          <w:tcPr>
            <w:tcW w:w="834" w:type="pct"/>
            <w:vAlign w:val="center"/>
          </w:tcPr>
          <w:p w14:paraId="3CA490EA" w14:textId="2AC2D7FD" w:rsidR="00F675D2" w:rsidRPr="00CF7505" w:rsidRDefault="00F675D2" w:rsidP="00BD0E71">
            <w:pPr>
              <w:jc w:val="center"/>
            </w:pPr>
            <w:r w:rsidRPr="00CF7505">
              <w:t>D20</w:t>
            </w:r>
          </w:p>
        </w:tc>
        <w:tc>
          <w:tcPr>
            <w:tcW w:w="833" w:type="pct"/>
            <w:vAlign w:val="center"/>
          </w:tcPr>
          <w:p w14:paraId="10583F45" w14:textId="2DD34B44" w:rsidR="00F675D2" w:rsidRPr="00CF7505" w:rsidRDefault="00F675D2" w:rsidP="00BD0E71">
            <w:pPr>
              <w:jc w:val="center"/>
            </w:pPr>
            <w:r w:rsidRPr="00CF7505">
              <w:t>SE</w:t>
            </w:r>
          </w:p>
        </w:tc>
        <w:tc>
          <w:tcPr>
            <w:tcW w:w="833" w:type="pct"/>
            <w:vAlign w:val="center"/>
          </w:tcPr>
          <w:p w14:paraId="248000E0" w14:textId="44F87EC3" w:rsidR="00F675D2" w:rsidRPr="00CF7505" w:rsidRDefault="00F675D2" w:rsidP="00BD0E71">
            <w:pPr>
              <w:jc w:val="center"/>
            </w:pPr>
            <w:r w:rsidRPr="00CF7505">
              <w:t>L1</w:t>
            </w:r>
          </w:p>
        </w:tc>
        <w:tc>
          <w:tcPr>
            <w:tcW w:w="833" w:type="pct"/>
            <w:vAlign w:val="center"/>
          </w:tcPr>
          <w:p w14:paraId="6D26A75A" w14:textId="026E0ABA" w:rsidR="00F675D2" w:rsidRPr="00CF7505" w:rsidRDefault="000A7B6F" w:rsidP="00501C41">
            <w:pPr>
              <w:jc w:val="center"/>
            </w:pPr>
            <w:r>
              <w:t>Yes</w:t>
            </w:r>
          </w:p>
        </w:tc>
        <w:tc>
          <w:tcPr>
            <w:tcW w:w="833" w:type="pct"/>
            <w:vAlign w:val="center"/>
          </w:tcPr>
          <w:p w14:paraId="5DAE5DCD" w14:textId="587A76A6" w:rsidR="00F675D2" w:rsidRPr="00CF7505" w:rsidRDefault="00F675D2" w:rsidP="00BD0E71">
            <w:pPr>
              <w:jc w:val="center"/>
            </w:pPr>
            <w:r w:rsidRPr="00CF7505">
              <w:t>3,476</w:t>
            </w:r>
          </w:p>
        </w:tc>
      </w:tr>
      <w:tr w:rsidR="00F675D2" w:rsidRPr="00CF7505" w14:paraId="4ADF08AF" w14:textId="77777777" w:rsidTr="00501C41">
        <w:trPr>
          <w:trHeight w:val="476"/>
        </w:trPr>
        <w:tc>
          <w:tcPr>
            <w:tcW w:w="834" w:type="pct"/>
            <w:vAlign w:val="center"/>
          </w:tcPr>
          <w:p w14:paraId="1EBB4BA2" w14:textId="68063A4E" w:rsidR="00F675D2" w:rsidRPr="00CF7505" w:rsidRDefault="00F675D2" w:rsidP="00BD0E71">
            <w:pPr>
              <w:jc w:val="center"/>
            </w:pPr>
            <w:r w:rsidRPr="00CF7505">
              <w:t>C_L2_S7</w:t>
            </w:r>
          </w:p>
        </w:tc>
        <w:tc>
          <w:tcPr>
            <w:tcW w:w="834" w:type="pct"/>
            <w:vAlign w:val="center"/>
          </w:tcPr>
          <w:p w14:paraId="12513762" w14:textId="5C05B3FE" w:rsidR="00F675D2" w:rsidRPr="00CF7505" w:rsidRDefault="00F675D2" w:rsidP="00BD0E71">
            <w:pPr>
              <w:jc w:val="center"/>
            </w:pPr>
            <w:r w:rsidRPr="00CF7505">
              <w:t>D40</w:t>
            </w:r>
          </w:p>
        </w:tc>
        <w:tc>
          <w:tcPr>
            <w:tcW w:w="833" w:type="pct"/>
            <w:vAlign w:val="center"/>
          </w:tcPr>
          <w:p w14:paraId="50C6608D" w14:textId="4902708B" w:rsidR="00F675D2" w:rsidRPr="00CF7505" w:rsidRDefault="00F675D2" w:rsidP="00BD0E71">
            <w:pPr>
              <w:jc w:val="center"/>
            </w:pPr>
            <w:r w:rsidRPr="00CF7505">
              <w:t>SE</w:t>
            </w:r>
          </w:p>
        </w:tc>
        <w:tc>
          <w:tcPr>
            <w:tcW w:w="833" w:type="pct"/>
            <w:vAlign w:val="center"/>
          </w:tcPr>
          <w:p w14:paraId="6572D2AB" w14:textId="586CE3AA" w:rsidR="00F675D2" w:rsidRPr="00CF7505" w:rsidRDefault="00F675D2" w:rsidP="00BD0E71">
            <w:pPr>
              <w:jc w:val="center"/>
            </w:pPr>
            <w:r w:rsidRPr="00CF7505">
              <w:t>L2</w:t>
            </w:r>
          </w:p>
        </w:tc>
        <w:tc>
          <w:tcPr>
            <w:tcW w:w="833" w:type="pct"/>
            <w:vAlign w:val="center"/>
          </w:tcPr>
          <w:p w14:paraId="03017994" w14:textId="070E22C0" w:rsidR="00F675D2" w:rsidRPr="00CF7505" w:rsidRDefault="00501C41" w:rsidP="00501C41">
            <w:pPr>
              <w:jc w:val="center"/>
            </w:pPr>
            <w:r>
              <w:t>No</w:t>
            </w:r>
          </w:p>
        </w:tc>
        <w:tc>
          <w:tcPr>
            <w:tcW w:w="833" w:type="pct"/>
            <w:vAlign w:val="center"/>
          </w:tcPr>
          <w:p w14:paraId="0108D4F9" w14:textId="5ED0956E" w:rsidR="00F675D2" w:rsidRPr="00CF7505" w:rsidRDefault="00F675D2" w:rsidP="00BD0E71">
            <w:pPr>
              <w:jc w:val="center"/>
            </w:pPr>
            <w:r w:rsidRPr="00CF7505">
              <w:t>2,900</w:t>
            </w:r>
          </w:p>
        </w:tc>
      </w:tr>
      <w:tr w:rsidR="00F675D2" w:rsidRPr="00CF7505" w14:paraId="0A2DF755" w14:textId="77777777" w:rsidTr="00501C41">
        <w:trPr>
          <w:trHeight w:val="449"/>
        </w:trPr>
        <w:tc>
          <w:tcPr>
            <w:tcW w:w="834" w:type="pct"/>
            <w:vAlign w:val="center"/>
          </w:tcPr>
          <w:p w14:paraId="695CEC34" w14:textId="5C350E86" w:rsidR="00F675D2" w:rsidRPr="00CF7505" w:rsidRDefault="00F675D2" w:rsidP="00BD0E71">
            <w:pPr>
              <w:jc w:val="center"/>
            </w:pPr>
            <w:r w:rsidRPr="00CF7505">
              <w:t>B_L1_S2</w:t>
            </w:r>
          </w:p>
        </w:tc>
        <w:tc>
          <w:tcPr>
            <w:tcW w:w="834" w:type="pct"/>
            <w:vAlign w:val="center"/>
          </w:tcPr>
          <w:p w14:paraId="2CDE68E6" w14:textId="0E401376" w:rsidR="00F675D2" w:rsidRPr="00CF7505" w:rsidRDefault="00F675D2" w:rsidP="00BD0E71">
            <w:pPr>
              <w:jc w:val="center"/>
            </w:pPr>
            <w:r w:rsidRPr="00CF7505">
              <w:t>D5</w:t>
            </w:r>
          </w:p>
        </w:tc>
        <w:tc>
          <w:tcPr>
            <w:tcW w:w="833" w:type="pct"/>
            <w:vAlign w:val="center"/>
          </w:tcPr>
          <w:p w14:paraId="6B6B0982" w14:textId="350C7699" w:rsidR="00F675D2" w:rsidRPr="00CF7505" w:rsidRDefault="00F675D2" w:rsidP="00BD0E71">
            <w:pPr>
              <w:jc w:val="center"/>
            </w:pPr>
            <w:r w:rsidRPr="00CF7505">
              <w:t>CTRL</w:t>
            </w:r>
          </w:p>
        </w:tc>
        <w:tc>
          <w:tcPr>
            <w:tcW w:w="833" w:type="pct"/>
            <w:vAlign w:val="center"/>
          </w:tcPr>
          <w:p w14:paraId="0458A4C9" w14:textId="56B37E89" w:rsidR="00F675D2" w:rsidRPr="00CF7505" w:rsidRDefault="00F675D2" w:rsidP="00BD0E71">
            <w:pPr>
              <w:jc w:val="center"/>
            </w:pPr>
            <w:r w:rsidRPr="00CF7505">
              <w:t>L1</w:t>
            </w:r>
          </w:p>
        </w:tc>
        <w:tc>
          <w:tcPr>
            <w:tcW w:w="833" w:type="pct"/>
            <w:vAlign w:val="center"/>
          </w:tcPr>
          <w:p w14:paraId="1C246003" w14:textId="3DCFBA01" w:rsidR="00F675D2" w:rsidRPr="00CF7505" w:rsidRDefault="007A21D8" w:rsidP="00501C41">
            <w:pPr>
              <w:jc w:val="center"/>
            </w:pPr>
            <w:r>
              <w:t>Yes</w:t>
            </w:r>
          </w:p>
        </w:tc>
        <w:tc>
          <w:tcPr>
            <w:tcW w:w="833" w:type="pct"/>
            <w:vAlign w:val="center"/>
          </w:tcPr>
          <w:p w14:paraId="57B65D81" w14:textId="0B03641D" w:rsidR="00F675D2" w:rsidRPr="00CF7505" w:rsidRDefault="00F675D2" w:rsidP="00BD0E71">
            <w:pPr>
              <w:jc w:val="center"/>
            </w:pPr>
            <w:r w:rsidRPr="00CF7505">
              <w:t>3,399</w:t>
            </w:r>
          </w:p>
        </w:tc>
      </w:tr>
      <w:tr w:rsidR="00F675D2" w:rsidRPr="00CF7505" w14:paraId="2AF801E4" w14:textId="77777777" w:rsidTr="00501C41">
        <w:trPr>
          <w:trHeight w:val="476"/>
        </w:trPr>
        <w:tc>
          <w:tcPr>
            <w:tcW w:w="834" w:type="pct"/>
            <w:vAlign w:val="center"/>
          </w:tcPr>
          <w:p w14:paraId="207626B6" w14:textId="63F9308E" w:rsidR="00F675D2" w:rsidRPr="00CF7505" w:rsidRDefault="00F675D2" w:rsidP="00BD0E71">
            <w:pPr>
              <w:jc w:val="center"/>
            </w:pPr>
            <w:r w:rsidRPr="00CF7505">
              <w:t>B_L2_S6</w:t>
            </w:r>
          </w:p>
        </w:tc>
        <w:tc>
          <w:tcPr>
            <w:tcW w:w="834" w:type="pct"/>
            <w:vAlign w:val="center"/>
          </w:tcPr>
          <w:p w14:paraId="6FB7DBBF" w14:textId="262A3814" w:rsidR="00F675D2" w:rsidRPr="00CF7505" w:rsidRDefault="00F675D2" w:rsidP="00BD0E71">
            <w:pPr>
              <w:jc w:val="center"/>
            </w:pPr>
            <w:r w:rsidRPr="00CF7505">
              <w:t>D10</w:t>
            </w:r>
          </w:p>
        </w:tc>
        <w:tc>
          <w:tcPr>
            <w:tcW w:w="833" w:type="pct"/>
            <w:vAlign w:val="center"/>
          </w:tcPr>
          <w:p w14:paraId="7B762119" w14:textId="16F93310" w:rsidR="00F675D2" w:rsidRPr="00CF7505" w:rsidRDefault="00F675D2" w:rsidP="00BD0E71">
            <w:pPr>
              <w:jc w:val="center"/>
            </w:pPr>
            <w:r w:rsidRPr="00CF7505">
              <w:t>CTRL</w:t>
            </w:r>
          </w:p>
        </w:tc>
        <w:tc>
          <w:tcPr>
            <w:tcW w:w="833" w:type="pct"/>
            <w:vAlign w:val="center"/>
          </w:tcPr>
          <w:p w14:paraId="7DE0BFE1" w14:textId="07D44CDA" w:rsidR="00F675D2" w:rsidRPr="00CF7505" w:rsidRDefault="00F675D2" w:rsidP="00BD0E71">
            <w:pPr>
              <w:jc w:val="center"/>
            </w:pPr>
            <w:r w:rsidRPr="00CF7505">
              <w:t>L2</w:t>
            </w:r>
          </w:p>
        </w:tc>
        <w:tc>
          <w:tcPr>
            <w:tcW w:w="833" w:type="pct"/>
            <w:vAlign w:val="center"/>
          </w:tcPr>
          <w:p w14:paraId="0687E627" w14:textId="7AB08E52" w:rsidR="00F675D2" w:rsidRPr="00CF7505" w:rsidRDefault="00501C41" w:rsidP="00501C41">
            <w:pPr>
              <w:jc w:val="center"/>
            </w:pPr>
            <w:r>
              <w:t>No</w:t>
            </w:r>
          </w:p>
        </w:tc>
        <w:tc>
          <w:tcPr>
            <w:tcW w:w="833" w:type="pct"/>
            <w:vAlign w:val="center"/>
          </w:tcPr>
          <w:p w14:paraId="322E080F" w14:textId="145E73A9" w:rsidR="00F675D2" w:rsidRPr="00CF7505" w:rsidRDefault="00F675D2" w:rsidP="00BD0E71">
            <w:pPr>
              <w:jc w:val="center"/>
            </w:pPr>
            <w:r w:rsidRPr="00CF7505">
              <w:t>3,175</w:t>
            </w:r>
          </w:p>
        </w:tc>
      </w:tr>
      <w:tr w:rsidR="00F675D2" w:rsidRPr="00CF7505" w14:paraId="5B2F49DB" w14:textId="77777777" w:rsidTr="00501C41">
        <w:trPr>
          <w:trHeight w:val="476"/>
        </w:trPr>
        <w:tc>
          <w:tcPr>
            <w:tcW w:w="834" w:type="pct"/>
            <w:vAlign w:val="center"/>
          </w:tcPr>
          <w:p w14:paraId="076D4486" w14:textId="24F6634C" w:rsidR="00F675D2" w:rsidRPr="00CF7505" w:rsidRDefault="00F675D2" w:rsidP="00BD0E71">
            <w:pPr>
              <w:jc w:val="center"/>
            </w:pPr>
            <w:r w:rsidRPr="00CF7505">
              <w:t>D_L1_S4</w:t>
            </w:r>
          </w:p>
        </w:tc>
        <w:tc>
          <w:tcPr>
            <w:tcW w:w="834" w:type="pct"/>
            <w:vAlign w:val="center"/>
          </w:tcPr>
          <w:p w14:paraId="05EA811B" w14:textId="4A20719F" w:rsidR="00F675D2" w:rsidRPr="00CF7505" w:rsidRDefault="00F675D2" w:rsidP="00BD0E71">
            <w:pPr>
              <w:jc w:val="center"/>
            </w:pPr>
            <w:r w:rsidRPr="00CF7505">
              <w:t>D20</w:t>
            </w:r>
          </w:p>
        </w:tc>
        <w:tc>
          <w:tcPr>
            <w:tcW w:w="833" w:type="pct"/>
            <w:vAlign w:val="center"/>
          </w:tcPr>
          <w:p w14:paraId="106793AC" w14:textId="3FB5EAA6" w:rsidR="00F675D2" w:rsidRPr="00CF7505" w:rsidRDefault="00F675D2" w:rsidP="00BD0E71">
            <w:pPr>
              <w:jc w:val="center"/>
            </w:pPr>
            <w:r w:rsidRPr="00CF7505">
              <w:t>CTRL</w:t>
            </w:r>
          </w:p>
        </w:tc>
        <w:tc>
          <w:tcPr>
            <w:tcW w:w="833" w:type="pct"/>
            <w:vAlign w:val="center"/>
          </w:tcPr>
          <w:p w14:paraId="7098DD10" w14:textId="4AAF5DAF" w:rsidR="00F675D2" w:rsidRPr="00CF7505" w:rsidRDefault="00F675D2" w:rsidP="00BD0E71">
            <w:pPr>
              <w:jc w:val="center"/>
            </w:pPr>
            <w:r w:rsidRPr="00CF7505">
              <w:t>L1</w:t>
            </w:r>
          </w:p>
        </w:tc>
        <w:tc>
          <w:tcPr>
            <w:tcW w:w="833" w:type="pct"/>
            <w:vAlign w:val="center"/>
          </w:tcPr>
          <w:p w14:paraId="0FF8AE50" w14:textId="19AB0771" w:rsidR="00F675D2" w:rsidRPr="00CF7505" w:rsidRDefault="000A7B6F" w:rsidP="00501C41">
            <w:pPr>
              <w:jc w:val="center"/>
            </w:pPr>
            <w:r>
              <w:t>Yes</w:t>
            </w:r>
          </w:p>
        </w:tc>
        <w:tc>
          <w:tcPr>
            <w:tcW w:w="833" w:type="pct"/>
            <w:vAlign w:val="center"/>
          </w:tcPr>
          <w:p w14:paraId="336595C4" w14:textId="5F0CFAA6" w:rsidR="00F675D2" w:rsidRPr="00CF7505" w:rsidRDefault="00F675D2" w:rsidP="00BD0E71">
            <w:pPr>
              <w:jc w:val="center"/>
            </w:pPr>
            <w:r w:rsidRPr="00CF7505">
              <w:t>3,021</w:t>
            </w:r>
          </w:p>
        </w:tc>
      </w:tr>
      <w:tr w:rsidR="00F675D2" w:rsidRPr="00CF7505" w14:paraId="3ED0A1F5" w14:textId="77777777" w:rsidTr="00501C41">
        <w:trPr>
          <w:trHeight w:val="449"/>
        </w:trPr>
        <w:tc>
          <w:tcPr>
            <w:tcW w:w="834" w:type="pct"/>
            <w:vAlign w:val="center"/>
          </w:tcPr>
          <w:p w14:paraId="4031459A" w14:textId="3A1BBCF5" w:rsidR="00F675D2" w:rsidRPr="00CF7505" w:rsidRDefault="00F675D2" w:rsidP="00BD0E71">
            <w:pPr>
              <w:jc w:val="center"/>
            </w:pPr>
            <w:r w:rsidRPr="00CF7505">
              <w:t>D_L2_S8</w:t>
            </w:r>
          </w:p>
        </w:tc>
        <w:tc>
          <w:tcPr>
            <w:tcW w:w="834" w:type="pct"/>
            <w:vAlign w:val="center"/>
          </w:tcPr>
          <w:p w14:paraId="3D480621" w14:textId="31254E88" w:rsidR="00F675D2" w:rsidRPr="00CF7505" w:rsidRDefault="00F675D2" w:rsidP="00BD0E71">
            <w:pPr>
              <w:jc w:val="center"/>
            </w:pPr>
            <w:r w:rsidRPr="00CF7505">
              <w:t>D40</w:t>
            </w:r>
          </w:p>
        </w:tc>
        <w:tc>
          <w:tcPr>
            <w:tcW w:w="833" w:type="pct"/>
            <w:vAlign w:val="center"/>
          </w:tcPr>
          <w:p w14:paraId="0F1FEA05" w14:textId="79ACC852" w:rsidR="00F675D2" w:rsidRPr="00CF7505" w:rsidRDefault="00F675D2" w:rsidP="00BD0E71">
            <w:pPr>
              <w:jc w:val="center"/>
            </w:pPr>
            <w:r w:rsidRPr="00CF7505">
              <w:t>CTRL</w:t>
            </w:r>
          </w:p>
        </w:tc>
        <w:tc>
          <w:tcPr>
            <w:tcW w:w="833" w:type="pct"/>
            <w:vAlign w:val="center"/>
          </w:tcPr>
          <w:p w14:paraId="566186F9" w14:textId="1D3C4764" w:rsidR="00F675D2" w:rsidRPr="00CF7505" w:rsidRDefault="00F675D2" w:rsidP="00BD0E71">
            <w:pPr>
              <w:jc w:val="center"/>
            </w:pPr>
            <w:r w:rsidRPr="00CF7505">
              <w:t>L2</w:t>
            </w:r>
          </w:p>
        </w:tc>
        <w:tc>
          <w:tcPr>
            <w:tcW w:w="833" w:type="pct"/>
            <w:vAlign w:val="center"/>
          </w:tcPr>
          <w:p w14:paraId="08413C2C" w14:textId="54EA16CB" w:rsidR="00F675D2" w:rsidRPr="00CF7505" w:rsidRDefault="00501C41" w:rsidP="00501C41">
            <w:pPr>
              <w:jc w:val="center"/>
            </w:pPr>
            <w:r>
              <w:t>No</w:t>
            </w:r>
          </w:p>
        </w:tc>
        <w:tc>
          <w:tcPr>
            <w:tcW w:w="833" w:type="pct"/>
            <w:vAlign w:val="center"/>
          </w:tcPr>
          <w:p w14:paraId="7683F165" w14:textId="71F2BCC8" w:rsidR="00F675D2" w:rsidRPr="00CF7505" w:rsidRDefault="00F675D2" w:rsidP="00BD0E71">
            <w:pPr>
              <w:jc w:val="center"/>
            </w:pPr>
            <w:r w:rsidRPr="00CF7505">
              <w:t>3,478</w:t>
            </w:r>
          </w:p>
        </w:tc>
      </w:tr>
      <w:tr w:rsidR="00F675D2" w:rsidRPr="00CF7505" w14:paraId="1669EBDD" w14:textId="77777777" w:rsidTr="00501C41">
        <w:trPr>
          <w:trHeight w:val="476"/>
        </w:trPr>
        <w:tc>
          <w:tcPr>
            <w:tcW w:w="834" w:type="pct"/>
            <w:vAlign w:val="center"/>
          </w:tcPr>
          <w:p w14:paraId="64E20DFE" w14:textId="28CA928D" w:rsidR="00F675D2" w:rsidRPr="00CF7505" w:rsidRDefault="00F675D2" w:rsidP="00BD0E71">
            <w:pPr>
              <w:jc w:val="center"/>
            </w:pPr>
            <w:r w:rsidRPr="00CF7505">
              <w:t>A_L3_S9</w:t>
            </w:r>
          </w:p>
        </w:tc>
        <w:tc>
          <w:tcPr>
            <w:tcW w:w="834" w:type="pct"/>
            <w:vAlign w:val="center"/>
          </w:tcPr>
          <w:p w14:paraId="4F3FA8E2" w14:textId="3785F2AA" w:rsidR="00F675D2" w:rsidRPr="00CF7505" w:rsidRDefault="00F675D2" w:rsidP="00BD0E71">
            <w:pPr>
              <w:jc w:val="center"/>
            </w:pPr>
            <w:r w:rsidRPr="00CF7505">
              <w:t>D5</w:t>
            </w:r>
          </w:p>
        </w:tc>
        <w:tc>
          <w:tcPr>
            <w:tcW w:w="833" w:type="pct"/>
            <w:vAlign w:val="center"/>
          </w:tcPr>
          <w:p w14:paraId="583EB73F" w14:textId="001529F1" w:rsidR="00F675D2" w:rsidRPr="00CF7505" w:rsidRDefault="00F675D2" w:rsidP="00BD0E71">
            <w:pPr>
              <w:jc w:val="center"/>
            </w:pPr>
            <w:r w:rsidRPr="00CF7505">
              <w:t>SE</w:t>
            </w:r>
          </w:p>
        </w:tc>
        <w:tc>
          <w:tcPr>
            <w:tcW w:w="833" w:type="pct"/>
            <w:vAlign w:val="center"/>
          </w:tcPr>
          <w:p w14:paraId="7908E139" w14:textId="69412F91" w:rsidR="00F675D2" w:rsidRPr="00CF7505" w:rsidRDefault="00F675D2" w:rsidP="00BD0E71">
            <w:pPr>
              <w:jc w:val="center"/>
            </w:pPr>
            <w:r w:rsidRPr="00CF7505">
              <w:t>L3</w:t>
            </w:r>
          </w:p>
        </w:tc>
        <w:tc>
          <w:tcPr>
            <w:tcW w:w="833" w:type="pct"/>
            <w:vAlign w:val="center"/>
          </w:tcPr>
          <w:p w14:paraId="4C3CC3B5" w14:textId="33795126" w:rsidR="00F675D2" w:rsidRPr="00CF7505" w:rsidRDefault="00501C41" w:rsidP="00501C41">
            <w:pPr>
              <w:jc w:val="center"/>
            </w:pPr>
            <w:r>
              <w:t>No</w:t>
            </w:r>
          </w:p>
        </w:tc>
        <w:tc>
          <w:tcPr>
            <w:tcW w:w="833" w:type="pct"/>
            <w:vAlign w:val="center"/>
          </w:tcPr>
          <w:p w14:paraId="64B532C7" w14:textId="7E458643" w:rsidR="00F675D2" w:rsidRPr="00CF7505" w:rsidRDefault="00F675D2" w:rsidP="00BD0E71">
            <w:pPr>
              <w:jc w:val="center"/>
            </w:pPr>
            <w:r w:rsidRPr="00CF7505">
              <w:t>2,823</w:t>
            </w:r>
          </w:p>
        </w:tc>
      </w:tr>
      <w:tr w:rsidR="00F675D2" w:rsidRPr="00CF7505" w14:paraId="10E2F874" w14:textId="77777777" w:rsidTr="00501C41">
        <w:trPr>
          <w:trHeight w:val="449"/>
        </w:trPr>
        <w:tc>
          <w:tcPr>
            <w:tcW w:w="834" w:type="pct"/>
            <w:vAlign w:val="center"/>
          </w:tcPr>
          <w:p w14:paraId="788A4284" w14:textId="0C44845D" w:rsidR="00F675D2" w:rsidRPr="00CF7505" w:rsidRDefault="00F675D2" w:rsidP="00BD0E71">
            <w:pPr>
              <w:jc w:val="center"/>
            </w:pPr>
            <w:r w:rsidRPr="00CF7505">
              <w:t>A_L4_S13</w:t>
            </w:r>
          </w:p>
        </w:tc>
        <w:tc>
          <w:tcPr>
            <w:tcW w:w="834" w:type="pct"/>
            <w:vAlign w:val="center"/>
          </w:tcPr>
          <w:p w14:paraId="6B26BBDC" w14:textId="3AF5DF0F" w:rsidR="00F675D2" w:rsidRPr="00CF7505" w:rsidRDefault="00F675D2" w:rsidP="00BD0E71">
            <w:pPr>
              <w:jc w:val="center"/>
            </w:pPr>
            <w:r w:rsidRPr="00CF7505">
              <w:t>D10</w:t>
            </w:r>
          </w:p>
        </w:tc>
        <w:tc>
          <w:tcPr>
            <w:tcW w:w="833" w:type="pct"/>
            <w:vAlign w:val="center"/>
          </w:tcPr>
          <w:p w14:paraId="4801D524" w14:textId="7F451826" w:rsidR="00F675D2" w:rsidRPr="00CF7505" w:rsidRDefault="00F675D2" w:rsidP="00BD0E71">
            <w:pPr>
              <w:jc w:val="center"/>
            </w:pPr>
            <w:r w:rsidRPr="00CF7505">
              <w:t>SE</w:t>
            </w:r>
          </w:p>
        </w:tc>
        <w:tc>
          <w:tcPr>
            <w:tcW w:w="833" w:type="pct"/>
            <w:vAlign w:val="center"/>
          </w:tcPr>
          <w:p w14:paraId="095AA76A" w14:textId="71AB1508" w:rsidR="00F675D2" w:rsidRPr="00CF7505" w:rsidRDefault="00F675D2" w:rsidP="00BD0E71">
            <w:pPr>
              <w:jc w:val="center"/>
            </w:pPr>
            <w:r w:rsidRPr="00CF7505">
              <w:t>L4</w:t>
            </w:r>
          </w:p>
        </w:tc>
        <w:tc>
          <w:tcPr>
            <w:tcW w:w="833" w:type="pct"/>
            <w:vAlign w:val="center"/>
          </w:tcPr>
          <w:p w14:paraId="06A43F2A" w14:textId="04FF802C" w:rsidR="00F675D2" w:rsidRPr="00CF7505" w:rsidRDefault="007A21D8" w:rsidP="00501C41">
            <w:pPr>
              <w:jc w:val="center"/>
            </w:pPr>
            <w:r>
              <w:t>Yes</w:t>
            </w:r>
          </w:p>
        </w:tc>
        <w:tc>
          <w:tcPr>
            <w:tcW w:w="833" w:type="pct"/>
            <w:vAlign w:val="center"/>
          </w:tcPr>
          <w:p w14:paraId="75D53F1B" w14:textId="4D851C87" w:rsidR="00F675D2" w:rsidRPr="00CF7505" w:rsidRDefault="00F675D2" w:rsidP="00BD0E71">
            <w:pPr>
              <w:jc w:val="center"/>
            </w:pPr>
            <w:r w:rsidRPr="00CF7505">
              <w:t>3,135</w:t>
            </w:r>
          </w:p>
        </w:tc>
      </w:tr>
      <w:tr w:rsidR="00F675D2" w:rsidRPr="00CF7505" w14:paraId="215AA5E9" w14:textId="77777777" w:rsidTr="00501C41">
        <w:trPr>
          <w:trHeight w:val="476"/>
        </w:trPr>
        <w:tc>
          <w:tcPr>
            <w:tcW w:w="834" w:type="pct"/>
            <w:vAlign w:val="center"/>
          </w:tcPr>
          <w:p w14:paraId="6E62478A" w14:textId="0AF5EC0C" w:rsidR="00F675D2" w:rsidRPr="00CF7505" w:rsidRDefault="00F675D2" w:rsidP="00BD0E71">
            <w:pPr>
              <w:jc w:val="center"/>
            </w:pPr>
            <w:r w:rsidRPr="00CF7505">
              <w:t>C_L4_S15</w:t>
            </w:r>
          </w:p>
        </w:tc>
        <w:tc>
          <w:tcPr>
            <w:tcW w:w="834" w:type="pct"/>
            <w:vAlign w:val="center"/>
          </w:tcPr>
          <w:p w14:paraId="4B5F6B53" w14:textId="130CD83C" w:rsidR="00F675D2" w:rsidRPr="00CF7505" w:rsidRDefault="00F675D2" w:rsidP="00BD0E71">
            <w:pPr>
              <w:jc w:val="center"/>
            </w:pPr>
            <w:r w:rsidRPr="00CF7505">
              <w:t>D20</w:t>
            </w:r>
          </w:p>
        </w:tc>
        <w:tc>
          <w:tcPr>
            <w:tcW w:w="833" w:type="pct"/>
            <w:vAlign w:val="center"/>
          </w:tcPr>
          <w:p w14:paraId="26A5221A" w14:textId="0CA0BE7B" w:rsidR="00F675D2" w:rsidRPr="00CF7505" w:rsidRDefault="00F675D2" w:rsidP="00BD0E71">
            <w:pPr>
              <w:jc w:val="center"/>
            </w:pPr>
            <w:r w:rsidRPr="00CF7505">
              <w:t>SE</w:t>
            </w:r>
          </w:p>
        </w:tc>
        <w:tc>
          <w:tcPr>
            <w:tcW w:w="833" w:type="pct"/>
            <w:vAlign w:val="center"/>
          </w:tcPr>
          <w:p w14:paraId="2819F5D8" w14:textId="4080EBDF" w:rsidR="00F675D2" w:rsidRPr="00CF7505" w:rsidRDefault="00F675D2" w:rsidP="00BD0E71">
            <w:pPr>
              <w:jc w:val="center"/>
            </w:pPr>
            <w:r w:rsidRPr="00CF7505">
              <w:t>L4</w:t>
            </w:r>
          </w:p>
        </w:tc>
        <w:tc>
          <w:tcPr>
            <w:tcW w:w="833" w:type="pct"/>
            <w:vAlign w:val="center"/>
          </w:tcPr>
          <w:p w14:paraId="4754DBB8" w14:textId="19A339DC" w:rsidR="00F675D2" w:rsidRPr="00CF7505" w:rsidRDefault="00501C41" w:rsidP="00501C41">
            <w:pPr>
              <w:jc w:val="center"/>
            </w:pPr>
            <w:r>
              <w:t>No</w:t>
            </w:r>
          </w:p>
        </w:tc>
        <w:tc>
          <w:tcPr>
            <w:tcW w:w="833" w:type="pct"/>
            <w:vAlign w:val="center"/>
          </w:tcPr>
          <w:p w14:paraId="06F9345E" w14:textId="107DDB5B" w:rsidR="00F675D2" w:rsidRPr="00CF7505" w:rsidRDefault="00F675D2" w:rsidP="00BD0E71">
            <w:pPr>
              <w:jc w:val="center"/>
            </w:pPr>
            <w:r w:rsidRPr="00CF7505">
              <w:t>2,889</w:t>
            </w:r>
          </w:p>
        </w:tc>
      </w:tr>
      <w:tr w:rsidR="00F675D2" w:rsidRPr="00CF7505" w14:paraId="4986ACF6" w14:textId="77777777" w:rsidTr="00501C41">
        <w:trPr>
          <w:trHeight w:val="449"/>
        </w:trPr>
        <w:tc>
          <w:tcPr>
            <w:tcW w:w="834" w:type="pct"/>
            <w:vAlign w:val="center"/>
          </w:tcPr>
          <w:p w14:paraId="2D9B921E" w14:textId="1BDF0F65" w:rsidR="00F675D2" w:rsidRPr="00CF7505" w:rsidRDefault="00F675D2" w:rsidP="00BD0E71">
            <w:pPr>
              <w:jc w:val="center"/>
            </w:pPr>
            <w:r w:rsidRPr="00CF7505">
              <w:t>C_L3_S11</w:t>
            </w:r>
          </w:p>
        </w:tc>
        <w:tc>
          <w:tcPr>
            <w:tcW w:w="834" w:type="pct"/>
            <w:vAlign w:val="center"/>
          </w:tcPr>
          <w:p w14:paraId="444164C3" w14:textId="09211E21" w:rsidR="00F675D2" w:rsidRPr="00CF7505" w:rsidRDefault="00F675D2" w:rsidP="00BD0E71">
            <w:pPr>
              <w:jc w:val="center"/>
            </w:pPr>
            <w:r w:rsidRPr="00CF7505">
              <w:t>D40</w:t>
            </w:r>
          </w:p>
        </w:tc>
        <w:tc>
          <w:tcPr>
            <w:tcW w:w="833" w:type="pct"/>
            <w:vAlign w:val="center"/>
          </w:tcPr>
          <w:p w14:paraId="1BC35AD8" w14:textId="6D70987C" w:rsidR="00F675D2" w:rsidRPr="00CF7505" w:rsidRDefault="00F675D2" w:rsidP="00BD0E71">
            <w:pPr>
              <w:jc w:val="center"/>
            </w:pPr>
            <w:r w:rsidRPr="00CF7505">
              <w:t>SE</w:t>
            </w:r>
          </w:p>
        </w:tc>
        <w:tc>
          <w:tcPr>
            <w:tcW w:w="833" w:type="pct"/>
            <w:vAlign w:val="center"/>
          </w:tcPr>
          <w:p w14:paraId="3080C751" w14:textId="00FC91AC" w:rsidR="00F675D2" w:rsidRPr="00CF7505" w:rsidRDefault="00F675D2" w:rsidP="00BD0E71">
            <w:pPr>
              <w:jc w:val="center"/>
            </w:pPr>
            <w:r w:rsidRPr="00CF7505">
              <w:t>L3</w:t>
            </w:r>
          </w:p>
        </w:tc>
        <w:tc>
          <w:tcPr>
            <w:tcW w:w="833" w:type="pct"/>
            <w:vAlign w:val="center"/>
          </w:tcPr>
          <w:p w14:paraId="6E4F9D34" w14:textId="02ABBFF5" w:rsidR="00F675D2" w:rsidRPr="00CF7505" w:rsidRDefault="000A7B6F" w:rsidP="00501C41">
            <w:pPr>
              <w:jc w:val="center"/>
            </w:pPr>
            <w:r>
              <w:t>Yes</w:t>
            </w:r>
          </w:p>
        </w:tc>
        <w:tc>
          <w:tcPr>
            <w:tcW w:w="833" w:type="pct"/>
            <w:vAlign w:val="center"/>
          </w:tcPr>
          <w:p w14:paraId="576B46C4" w14:textId="7A06B4B6" w:rsidR="00F675D2" w:rsidRPr="00CF7505" w:rsidRDefault="00F675D2" w:rsidP="00BD0E71">
            <w:pPr>
              <w:jc w:val="center"/>
            </w:pPr>
            <w:r w:rsidRPr="00CF7505">
              <w:t>3,548</w:t>
            </w:r>
          </w:p>
        </w:tc>
      </w:tr>
      <w:tr w:rsidR="00F675D2" w:rsidRPr="00CF7505" w14:paraId="49D09486" w14:textId="77777777" w:rsidTr="00501C41">
        <w:trPr>
          <w:trHeight w:val="476"/>
        </w:trPr>
        <w:tc>
          <w:tcPr>
            <w:tcW w:w="834" w:type="pct"/>
            <w:vAlign w:val="center"/>
          </w:tcPr>
          <w:p w14:paraId="4EA63873" w14:textId="0B8267FB" w:rsidR="00F675D2" w:rsidRPr="00CF7505" w:rsidRDefault="00F675D2" w:rsidP="00BD0E71">
            <w:pPr>
              <w:jc w:val="center"/>
            </w:pPr>
            <w:r w:rsidRPr="00CF7505">
              <w:t>B_L3_S10</w:t>
            </w:r>
          </w:p>
        </w:tc>
        <w:tc>
          <w:tcPr>
            <w:tcW w:w="834" w:type="pct"/>
            <w:vAlign w:val="center"/>
          </w:tcPr>
          <w:p w14:paraId="59D080DF" w14:textId="0E9F4C3E" w:rsidR="00F675D2" w:rsidRPr="00CF7505" w:rsidRDefault="00F675D2" w:rsidP="00BD0E71">
            <w:pPr>
              <w:jc w:val="center"/>
            </w:pPr>
            <w:r w:rsidRPr="00CF7505">
              <w:t>D5</w:t>
            </w:r>
          </w:p>
        </w:tc>
        <w:tc>
          <w:tcPr>
            <w:tcW w:w="833" w:type="pct"/>
            <w:vAlign w:val="center"/>
          </w:tcPr>
          <w:p w14:paraId="2EECD6D6" w14:textId="4DFB8790" w:rsidR="00F675D2" w:rsidRPr="00CF7505" w:rsidRDefault="00F675D2" w:rsidP="00BD0E71">
            <w:pPr>
              <w:jc w:val="center"/>
            </w:pPr>
            <w:r w:rsidRPr="00CF7505">
              <w:t>CTRL</w:t>
            </w:r>
          </w:p>
        </w:tc>
        <w:tc>
          <w:tcPr>
            <w:tcW w:w="833" w:type="pct"/>
            <w:vAlign w:val="center"/>
          </w:tcPr>
          <w:p w14:paraId="4EFA91D4" w14:textId="2BC48F8E" w:rsidR="00F675D2" w:rsidRPr="00CF7505" w:rsidRDefault="00F675D2" w:rsidP="00BD0E71">
            <w:pPr>
              <w:jc w:val="center"/>
            </w:pPr>
            <w:r w:rsidRPr="00CF7505">
              <w:t>L3</w:t>
            </w:r>
          </w:p>
        </w:tc>
        <w:tc>
          <w:tcPr>
            <w:tcW w:w="833" w:type="pct"/>
            <w:vAlign w:val="center"/>
          </w:tcPr>
          <w:p w14:paraId="467B69D5" w14:textId="6DFE1BF2" w:rsidR="00F675D2" w:rsidRPr="00CF7505" w:rsidRDefault="00501C41" w:rsidP="00501C41">
            <w:pPr>
              <w:jc w:val="center"/>
            </w:pPr>
            <w:r>
              <w:t>No</w:t>
            </w:r>
          </w:p>
        </w:tc>
        <w:tc>
          <w:tcPr>
            <w:tcW w:w="833" w:type="pct"/>
            <w:vAlign w:val="center"/>
          </w:tcPr>
          <w:p w14:paraId="7DB953CB" w14:textId="3339ABAA" w:rsidR="00F675D2" w:rsidRPr="00CF7505" w:rsidRDefault="00F675D2" w:rsidP="00BD0E71">
            <w:pPr>
              <w:jc w:val="center"/>
            </w:pPr>
            <w:r w:rsidRPr="00CF7505">
              <w:t>2,647</w:t>
            </w:r>
          </w:p>
        </w:tc>
      </w:tr>
      <w:tr w:rsidR="00F675D2" w:rsidRPr="00CF7505" w14:paraId="6D89A0D5" w14:textId="77777777" w:rsidTr="00501C41">
        <w:trPr>
          <w:trHeight w:val="476"/>
        </w:trPr>
        <w:tc>
          <w:tcPr>
            <w:tcW w:w="834" w:type="pct"/>
            <w:vAlign w:val="center"/>
          </w:tcPr>
          <w:p w14:paraId="61DEA33B" w14:textId="22898418" w:rsidR="00F675D2" w:rsidRPr="00CF7505" w:rsidRDefault="00F675D2" w:rsidP="00BD0E71">
            <w:pPr>
              <w:jc w:val="center"/>
            </w:pPr>
            <w:r w:rsidRPr="00CF7505">
              <w:t>B_L4_S14</w:t>
            </w:r>
          </w:p>
        </w:tc>
        <w:tc>
          <w:tcPr>
            <w:tcW w:w="834" w:type="pct"/>
            <w:vAlign w:val="center"/>
          </w:tcPr>
          <w:p w14:paraId="3529045F" w14:textId="4A96D2C5" w:rsidR="00F675D2" w:rsidRPr="00CF7505" w:rsidRDefault="00F675D2" w:rsidP="00BD0E71">
            <w:pPr>
              <w:jc w:val="center"/>
            </w:pPr>
            <w:r w:rsidRPr="00CF7505">
              <w:t>D10</w:t>
            </w:r>
          </w:p>
        </w:tc>
        <w:tc>
          <w:tcPr>
            <w:tcW w:w="833" w:type="pct"/>
            <w:vAlign w:val="center"/>
          </w:tcPr>
          <w:p w14:paraId="0199869C" w14:textId="47BFD30A" w:rsidR="00F675D2" w:rsidRPr="00CF7505" w:rsidRDefault="00F675D2" w:rsidP="00BD0E71">
            <w:pPr>
              <w:jc w:val="center"/>
            </w:pPr>
            <w:r w:rsidRPr="00CF7505">
              <w:t>CTRL</w:t>
            </w:r>
          </w:p>
        </w:tc>
        <w:tc>
          <w:tcPr>
            <w:tcW w:w="833" w:type="pct"/>
            <w:vAlign w:val="center"/>
          </w:tcPr>
          <w:p w14:paraId="79CDB6D5" w14:textId="2E992196" w:rsidR="00F675D2" w:rsidRPr="00CF7505" w:rsidRDefault="00F675D2" w:rsidP="00BD0E71">
            <w:pPr>
              <w:jc w:val="center"/>
            </w:pPr>
            <w:r w:rsidRPr="00CF7505">
              <w:t>L4</w:t>
            </w:r>
          </w:p>
        </w:tc>
        <w:tc>
          <w:tcPr>
            <w:tcW w:w="833" w:type="pct"/>
            <w:vAlign w:val="center"/>
          </w:tcPr>
          <w:p w14:paraId="4655FE6F" w14:textId="5DD9AE77" w:rsidR="00F675D2" w:rsidRPr="00CF7505" w:rsidRDefault="007A21D8" w:rsidP="00501C41">
            <w:pPr>
              <w:jc w:val="center"/>
            </w:pPr>
            <w:r>
              <w:t>Yes</w:t>
            </w:r>
          </w:p>
        </w:tc>
        <w:tc>
          <w:tcPr>
            <w:tcW w:w="833" w:type="pct"/>
            <w:vAlign w:val="center"/>
          </w:tcPr>
          <w:p w14:paraId="63EBF101" w14:textId="465858DD" w:rsidR="00F675D2" w:rsidRPr="00CF7505" w:rsidRDefault="00F675D2" w:rsidP="00BD0E71">
            <w:pPr>
              <w:jc w:val="center"/>
            </w:pPr>
            <w:r w:rsidRPr="00CF7505">
              <w:t>3,210</w:t>
            </w:r>
          </w:p>
        </w:tc>
      </w:tr>
      <w:tr w:rsidR="00F675D2" w:rsidRPr="00CF7505" w14:paraId="643CBACA" w14:textId="77777777" w:rsidTr="00501C41">
        <w:trPr>
          <w:trHeight w:val="449"/>
        </w:trPr>
        <w:tc>
          <w:tcPr>
            <w:tcW w:w="834" w:type="pct"/>
            <w:vAlign w:val="center"/>
          </w:tcPr>
          <w:p w14:paraId="53EBF3AE" w14:textId="07312CFE" w:rsidR="00F675D2" w:rsidRPr="00CF7505" w:rsidRDefault="00F675D2" w:rsidP="00BD0E71">
            <w:pPr>
              <w:jc w:val="center"/>
            </w:pPr>
            <w:r w:rsidRPr="00CF7505">
              <w:t>D_L4_S16</w:t>
            </w:r>
          </w:p>
        </w:tc>
        <w:tc>
          <w:tcPr>
            <w:tcW w:w="834" w:type="pct"/>
            <w:vAlign w:val="center"/>
          </w:tcPr>
          <w:p w14:paraId="1DF02E0F" w14:textId="0FCE0A27" w:rsidR="00F675D2" w:rsidRPr="00CF7505" w:rsidRDefault="00F675D2" w:rsidP="00BD0E71">
            <w:pPr>
              <w:jc w:val="center"/>
            </w:pPr>
            <w:r w:rsidRPr="00CF7505">
              <w:t>D20</w:t>
            </w:r>
          </w:p>
        </w:tc>
        <w:tc>
          <w:tcPr>
            <w:tcW w:w="833" w:type="pct"/>
            <w:vAlign w:val="center"/>
          </w:tcPr>
          <w:p w14:paraId="2223B2BE" w14:textId="1059A4EB" w:rsidR="00F675D2" w:rsidRPr="00CF7505" w:rsidRDefault="00F675D2" w:rsidP="00BD0E71">
            <w:pPr>
              <w:jc w:val="center"/>
            </w:pPr>
            <w:r w:rsidRPr="00CF7505">
              <w:t>CTRL</w:t>
            </w:r>
          </w:p>
        </w:tc>
        <w:tc>
          <w:tcPr>
            <w:tcW w:w="833" w:type="pct"/>
            <w:vAlign w:val="center"/>
          </w:tcPr>
          <w:p w14:paraId="4E8CECD4" w14:textId="789A3490" w:rsidR="00F675D2" w:rsidRPr="00CF7505" w:rsidRDefault="00F675D2" w:rsidP="00BD0E71">
            <w:pPr>
              <w:jc w:val="center"/>
            </w:pPr>
            <w:r w:rsidRPr="00CF7505">
              <w:t>L4</w:t>
            </w:r>
          </w:p>
        </w:tc>
        <w:tc>
          <w:tcPr>
            <w:tcW w:w="833" w:type="pct"/>
            <w:vAlign w:val="center"/>
          </w:tcPr>
          <w:p w14:paraId="261AE84E" w14:textId="642E5DEC" w:rsidR="00F675D2" w:rsidRPr="00CF7505" w:rsidRDefault="00501C41" w:rsidP="00501C41">
            <w:pPr>
              <w:jc w:val="center"/>
            </w:pPr>
            <w:r>
              <w:t>No</w:t>
            </w:r>
          </w:p>
        </w:tc>
        <w:tc>
          <w:tcPr>
            <w:tcW w:w="833" w:type="pct"/>
            <w:vAlign w:val="center"/>
          </w:tcPr>
          <w:p w14:paraId="0F6657A3" w14:textId="39C3C2F4" w:rsidR="00F675D2" w:rsidRPr="00CF7505" w:rsidRDefault="00F675D2" w:rsidP="00BD0E71">
            <w:pPr>
              <w:jc w:val="center"/>
            </w:pPr>
            <w:r w:rsidRPr="00CF7505">
              <w:t>3,082</w:t>
            </w:r>
          </w:p>
        </w:tc>
      </w:tr>
      <w:tr w:rsidR="00F675D2" w:rsidRPr="00CF7505" w14:paraId="183D2AD4" w14:textId="77777777" w:rsidTr="00501C41">
        <w:trPr>
          <w:trHeight w:val="449"/>
        </w:trPr>
        <w:tc>
          <w:tcPr>
            <w:tcW w:w="834" w:type="pct"/>
            <w:vAlign w:val="center"/>
          </w:tcPr>
          <w:p w14:paraId="08D6C887" w14:textId="356DC4BD" w:rsidR="00F675D2" w:rsidRPr="00CF7505" w:rsidRDefault="00F675D2" w:rsidP="00BD0E71">
            <w:pPr>
              <w:jc w:val="center"/>
            </w:pPr>
            <w:r w:rsidRPr="00CF7505">
              <w:t>D_L3_S12</w:t>
            </w:r>
          </w:p>
        </w:tc>
        <w:tc>
          <w:tcPr>
            <w:tcW w:w="834" w:type="pct"/>
            <w:vAlign w:val="center"/>
          </w:tcPr>
          <w:p w14:paraId="32D7A129" w14:textId="0D0821F4" w:rsidR="00F675D2" w:rsidRPr="00CF7505" w:rsidRDefault="00F675D2" w:rsidP="00BD0E71">
            <w:pPr>
              <w:jc w:val="center"/>
            </w:pPr>
            <w:r w:rsidRPr="00CF7505">
              <w:t>D40</w:t>
            </w:r>
          </w:p>
        </w:tc>
        <w:tc>
          <w:tcPr>
            <w:tcW w:w="833" w:type="pct"/>
            <w:vAlign w:val="center"/>
          </w:tcPr>
          <w:p w14:paraId="154E6BA0" w14:textId="669F8C74" w:rsidR="00F675D2" w:rsidRPr="00CF7505" w:rsidRDefault="00F675D2" w:rsidP="00BD0E71">
            <w:pPr>
              <w:jc w:val="center"/>
            </w:pPr>
            <w:r w:rsidRPr="00CF7505">
              <w:t>CTRL</w:t>
            </w:r>
          </w:p>
        </w:tc>
        <w:tc>
          <w:tcPr>
            <w:tcW w:w="833" w:type="pct"/>
            <w:vAlign w:val="center"/>
          </w:tcPr>
          <w:p w14:paraId="7C83A8C5" w14:textId="6F332548" w:rsidR="00F675D2" w:rsidRPr="00CF7505" w:rsidRDefault="00F675D2" w:rsidP="00BD0E71">
            <w:pPr>
              <w:jc w:val="center"/>
            </w:pPr>
            <w:r w:rsidRPr="00CF7505">
              <w:t>L3</w:t>
            </w:r>
          </w:p>
        </w:tc>
        <w:tc>
          <w:tcPr>
            <w:tcW w:w="833" w:type="pct"/>
            <w:vAlign w:val="center"/>
          </w:tcPr>
          <w:p w14:paraId="35213C03" w14:textId="00476D1B" w:rsidR="00F675D2" w:rsidRPr="00CF7505" w:rsidRDefault="00413448" w:rsidP="00501C41">
            <w:pPr>
              <w:jc w:val="center"/>
            </w:pPr>
            <w:r>
              <w:t>Yes</w:t>
            </w:r>
          </w:p>
        </w:tc>
        <w:tc>
          <w:tcPr>
            <w:tcW w:w="833" w:type="pct"/>
            <w:vAlign w:val="center"/>
          </w:tcPr>
          <w:p w14:paraId="61EE90FD" w14:textId="54C8C458" w:rsidR="00F675D2" w:rsidRPr="00CF7505" w:rsidRDefault="00F675D2" w:rsidP="00BD0E71">
            <w:pPr>
              <w:jc w:val="center"/>
            </w:pPr>
            <w:r w:rsidRPr="00CF7505">
              <w:t>3,156</w:t>
            </w:r>
          </w:p>
        </w:tc>
      </w:tr>
    </w:tbl>
    <w:p w14:paraId="38821537" w14:textId="77777777" w:rsidR="0053320A" w:rsidRPr="00CF7505" w:rsidRDefault="0053320A"/>
    <w:sectPr w:rsidR="0053320A" w:rsidRPr="00CF7505" w:rsidSect="00A605D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383"/>
    <w:rsid w:val="00031514"/>
    <w:rsid w:val="000A7B6F"/>
    <w:rsid w:val="00170009"/>
    <w:rsid w:val="00183693"/>
    <w:rsid w:val="001E15B7"/>
    <w:rsid w:val="00413448"/>
    <w:rsid w:val="00501C41"/>
    <w:rsid w:val="0053320A"/>
    <w:rsid w:val="0069693E"/>
    <w:rsid w:val="006C32C8"/>
    <w:rsid w:val="00732383"/>
    <w:rsid w:val="007A21D8"/>
    <w:rsid w:val="007A3B7C"/>
    <w:rsid w:val="00842ED1"/>
    <w:rsid w:val="0087493D"/>
    <w:rsid w:val="0090423A"/>
    <w:rsid w:val="00961E33"/>
    <w:rsid w:val="009A2987"/>
    <w:rsid w:val="00A441BD"/>
    <w:rsid w:val="00A52138"/>
    <w:rsid w:val="00A56673"/>
    <w:rsid w:val="00A605D6"/>
    <w:rsid w:val="00A77332"/>
    <w:rsid w:val="00AC19AD"/>
    <w:rsid w:val="00AE29DA"/>
    <w:rsid w:val="00B069BA"/>
    <w:rsid w:val="00B835F4"/>
    <w:rsid w:val="00B979A7"/>
    <w:rsid w:val="00BD0E71"/>
    <w:rsid w:val="00C44322"/>
    <w:rsid w:val="00C9526A"/>
    <w:rsid w:val="00CF7505"/>
    <w:rsid w:val="00DE3A46"/>
    <w:rsid w:val="00DF3033"/>
    <w:rsid w:val="00E746DD"/>
    <w:rsid w:val="00EF291C"/>
    <w:rsid w:val="00F4559E"/>
    <w:rsid w:val="00F67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80BBC"/>
  <w15:chartTrackingRefBased/>
  <w15:docId w15:val="{6339B02F-4D1F-46EC-A279-D310B9527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7323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323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323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323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323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323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323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323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323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323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323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323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3238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3238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3238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3238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3238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3238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323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323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323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323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323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3238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3238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3238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323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3238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32383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F455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3</Words>
  <Characters>461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Dufour</dc:creator>
  <cp:keywords/>
  <dc:description/>
  <cp:lastModifiedBy>Adrien Dufour</cp:lastModifiedBy>
  <cp:revision>31</cp:revision>
  <dcterms:created xsi:type="dcterms:W3CDTF">2025-07-31T12:14:00Z</dcterms:created>
  <dcterms:modified xsi:type="dcterms:W3CDTF">2025-09-03T12:52:00Z</dcterms:modified>
</cp:coreProperties>
</file>